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EEACE" w14:textId="24079779" w:rsidR="002B3073" w:rsidRPr="009C7269" w:rsidRDefault="002B3073" w:rsidP="002B3073">
      <w:pPr>
        <w:rPr>
          <w:rFonts w:ascii="Times New Roman" w:hAnsi="Times New Roman" w:cs="Times New Roman"/>
          <w:sz w:val="24"/>
        </w:rPr>
      </w:pPr>
      <w:r w:rsidRPr="009C7269">
        <w:rPr>
          <w:rFonts w:ascii="Times New Roman" w:hAnsi="Times New Roman" w:cs="Times New Roman" w:hint="eastAsia"/>
          <w:b/>
          <w:bCs/>
          <w:sz w:val="24"/>
        </w:rPr>
        <w:t>Table</w:t>
      </w:r>
      <w:r w:rsidRPr="009C7269">
        <w:rPr>
          <w:rFonts w:ascii="Times New Roman" w:hAnsi="Times New Roman" w:cs="Times New Roman"/>
          <w:b/>
          <w:bCs/>
          <w:sz w:val="24"/>
        </w:rPr>
        <w:t xml:space="preserve"> </w:t>
      </w:r>
      <w:r w:rsidR="00926AAE" w:rsidRPr="009C7269">
        <w:rPr>
          <w:rFonts w:ascii="Times New Roman" w:hAnsi="Times New Roman" w:cs="Times New Roman" w:hint="eastAsia"/>
          <w:b/>
          <w:bCs/>
          <w:sz w:val="24"/>
        </w:rPr>
        <w:t>S2</w:t>
      </w:r>
      <w:r w:rsidRPr="009C7269">
        <w:rPr>
          <w:rFonts w:ascii="Times New Roman" w:hAnsi="Times New Roman" w:cs="Times New Roman"/>
          <w:b/>
          <w:bCs/>
          <w:sz w:val="24"/>
        </w:rPr>
        <w:t>.</w:t>
      </w:r>
      <w:r w:rsidRPr="009C7269">
        <w:rPr>
          <w:rFonts w:ascii="Times New Roman" w:hAnsi="Times New Roman" w:cs="Times New Roman"/>
          <w:sz w:val="24"/>
        </w:rPr>
        <w:t xml:space="preserve"> The correlation between clinicopathological parameters and CST1</w:t>
      </w:r>
      <w:r w:rsidRPr="009C7269">
        <w:rPr>
          <w:rFonts w:ascii="Times New Roman" w:hAnsi="Times New Roman" w:cs="Times New Roman" w:hint="eastAsia"/>
          <w:sz w:val="24"/>
        </w:rPr>
        <w:t xml:space="preserve"> </w:t>
      </w:r>
      <w:r w:rsidRPr="009C7269">
        <w:rPr>
          <w:rFonts w:ascii="Times New Roman" w:hAnsi="Times New Roman" w:cs="Times New Roman"/>
          <w:sz w:val="24"/>
        </w:rPr>
        <w:t>protein expression</w:t>
      </w:r>
      <w:r w:rsidR="008004A8">
        <w:rPr>
          <w:rFonts w:ascii="Times New Roman" w:hAnsi="Times New Roman" w:cs="Times New Roman"/>
          <w:sz w:val="24"/>
        </w:rPr>
        <w:t xml:space="preserve"> </w:t>
      </w:r>
      <w:r w:rsidR="008004A8">
        <w:rPr>
          <w:rFonts w:ascii="Times New Roman" w:hAnsi="Times New Roman" w:cs="Times New Roman" w:hint="eastAsia"/>
          <w:sz w:val="24"/>
        </w:rPr>
        <w:t>in</w:t>
      </w:r>
      <w:r w:rsidR="008004A8">
        <w:rPr>
          <w:rFonts w:ascii="Times New Roman" w:hAnsi="Times New Roman" w:cs="Times New Roman"/>
          <w:sz w:val="24"/>
        </w:rPr>
        <w:t xml:space="preserve"> </w:t>
      </w:r>
      <w:r w:rsidR="00E42565">
        <w:rPr>
          <w:rFonts w:ascii="Times New Roman" w:hAnsi="Times New Roman" w:cs="Times New Roman"/>
          <w:sz w:val="24"/>
        </w:rPr>
        <w:t xml:space="preserve">95 </w:t>
      </w:r>
      <w:r w:rsidR="008004A8">
        <w:rPr>
          <w:rFonts w:ascii="Times New Roman" w:hAnsi="Times New Roman" w:cs="Times New Roman" w:hint="eastAsia"/>
          <w:sz w:val="24"/>
        </w:rPr>
        <w:t>GC</w:t>
      </w:r>
    </w:p>
    <w:p w14:paraId="71AF06E4" w14:textId="77777777" w:rsidR="002B3073" w:rsidRDefault="002B3073" w:rsidP="002B3073"/>
    <w:tbl>
      <w:tblPr>
        <w:tblStyle w:val="a3"/>
        <w:tblW w:w="68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998"/>
        <w:gridCol w:w="1121"/>
        <w:gridCol w:w="1075"/>
        <w:gridCol w:w="1013"/>
        <w:gridCol w:w="1013"/>
      </w:tblGrid>
      <w:tr w:rsidR="002B3073" w14:paraId="3F941F2D" w14:textId="77777777" w:rsidTr="006C01BB">
        <w:trPr>
          <w:trHeight w:val="307"/>
        </w:trPr>
        <w:tc>
          <w:tcPr>
            <w:tcW w:w="1667" w:type="dxa"/>
            <w:vMerge w:val="restart"/>
            <w:tcBorders>
              <w:tl2br w:val="nil"/>
              <w:tr2bl w:val="nil"/>
            </w:tcBorders>
            <w:vAlign w:val="center"/>
          </w:tcPr>
          <w:p w14:paraId="62A848B2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A0639A">
              <w:rPr>
                <w:rFonts w:ascii="Times New Roman" w:eastAsia="宋体" w:hAnsi="Times New Roman" w:cs="Times New Roman"/>
                <w:sz w:val="18"/>
                <w:szCs w:val="18"/>
              </w:rPr>
              <w:t>arameters</w:t>
            </w:r>
          </w:p>
        </w:tc>
        <w:tc>
          <w:tcPr>
            <w:tcW w:w="998" w:type="dxa"/>
            <w:vMerge w:val="restart"/>
            <w:tcBorders>
              <w:tl2br w:val="nil"/>
              <w:tr2bl w:val="nil"/>
            </w:tcBorders>
            <w:vAlign w:val="center"/>
          </w:tcPr>
          <w:p w14:paraId="6CF9B5D8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s</w:t>
            </w:r>
          </w:p>
        </w:tc>
        <w:tc>
          <w:tcPr>
            <w:tcW w:w="3209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2C20FDD" w14:textId="77777777" w:rsidR="002B3073" w:rsidRDefault="002B3073" w:rsidP="007943B4">
            <w:pPr>
              <w:ind w:left="90" w:firstLine="45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ST1 Expression</w:t>
            </w:r>
          </w:p>
        </w:tc>
        <w:tc>
          <w:tcPr>
            <w:tcW w:w="1013" w:type="dxa"/>
            <w:vMerge w:val="restart"/>
            <w:tcBorders>
              <w:tl2br w:val="nil"/>
              <w:tr2bl w:val="nil"/>
            </w:tcBorders>
          </w:tcPr>
          <w:p w14:paraId="29E75672" w14:textId="77777777" w:rsidR="002B3073" w:rsidRDefault="002B3073" w:rsidP="007943B4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  <w:p w14:paraId="2AEC1FFE" w14:textId="77777777" w:rsidR="002B3073" w:rsidRDefault="002B3073" w:rsidP="007943B4">
            <w:pPr>
              <w:ind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639A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2B3073" w14:paraId="636699FA" w14:textId="77777777" w:rsidTr="006C01BB">
        <w:trPr>
          <w:trHeight w:val="307"/>
        </w:trPr>
        <w:tc>
          <w:tcPr>
            <w:tcW w:w="1667" w:type="dxa"/>
            <w:vMerge/>
            <w:tcBorders>
              <w:tl2br w:val="nil"/>
              <w:tr2bl w:val="nil"/>
            </w:tcBorders>
            <w:vAlign w:val="center"/>
          </w:tcPr>
          <w:p w14:paraId="307CDB43" w14:textId="77777777" w:rsidR="002B3073" w:rsidRDefault="002B3073" w:rsidP="007943B4">
            <w:pPr>
              <w:ind w:left="420" w:hangingChars="200" w:hanging="420"/>
              <w:jc w:val="center"/>
            </w:pPr>
          </w:p>
        </w:tc>
        <w:tc>
          <w:tcPr>
            <w:tcW w:w="998" w:type="dxa"/>
            <w:vMerge/>
            <w:tcBorders>
              <w:tl2br w:val="nil"/>
              <w:tr2bl w:val="nil"/>
            </w:tcBorders>
            <w:vAlign w:val="center"/>
          </w:tcPr>
          <w:p w14:paraId="40F471FB" w14:textId="77777777" w:rsidR="002B3073" w:rsidRDefault="002B3073" w:rsidP="007943B4">
            <w:pPr>
              <w:ind w:left="420" w:hangingChars="200" w:hanging="420"/>
              <w:jc w:val="center"/>
            </w:pPr>
          </w:p>
        </w:tc>
        <w:tc>
          <w:tcPr>
            <w:tcW w:w="11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CC57F73" w14:textId="5DA8BB26" w:rsidR="002B3073" w:rsidRDefault="00163761" w:rsidP="007943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  <w:r w:rsidR="002B307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07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FB753BE" w14:textId="04C4AFB6" w:rsidR="002B3073" w:rsidRDefault="00163761" w:rsidP="007943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  <w:r w:rsidR="002B307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013" w:type="dxa"/>
            <w:tcBorders>
              <w:top w:val="nil"/>
              <w:tl2br w:val="nil"/>
              <w:tr2bl w:val="nil"/>
            </w:tcBorders>
            <w:vAlign w:val="center"/>
          </w:tcPr>
          <w:p w14:paraId="77146854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l2br w:val="nil"/>
              <w:tr2bl w:val="nil"/>
            </w:tcBorders>
          </w:tcPr>
          <w:p w14:paraId="64F34338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B3073" w14:paraId="71CA586E" w14:textId="77777777" w:rsidTr="006C01BB">
        <w:trPr>
          <w:trHeight w:val="1111"/>
        </w:trPr>
        <w:tc>
          <w:tcPr>
            <w:tcW w:w="1667" w:type="dxa"/>
            <w:tcBorders>
              <w:bottom w:val="nil"/>
              <w:tl2br w:val="nil"/>
              <w:tr2bl w:val="nil"/>
            </w:tcBorders>
            <w:vAlign w:val="center"/>
          </w:tcPr>
          <w:p w14:paraId="722DF577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ear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682EDAC7" w14:textId="77777777" w:rsidR="002B3073" w:rsidRDefault="002B3073" w:rsidP="007943B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  <w:p w14:paraId="688BEA91" w14:textId="77777777" w:rsidR="002B3073" w:rsidRDefault="002B3073" w:rsidP="007943B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bottom w:val="nil"/>
              <w:tl2br w:val="nil"/>
              <w:tr2bl w:val="nil"/>
            </w:tcBorders>
            <w:vAlign w:val="center"/>
          </w:tcPr>
          <w:p w14:paraId="5AB2BA8E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5ABB96C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  <w:p w14:paraId="77F523EC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121" w:type="dxa"/>
            <w:tcBorders>
              <w:bottom w:val="nil"/>
              <w:tl2br w:val="nil"/>
              <w:tr2bl w:val="nil"/>
            </w:tcBorders>
            <w:vAlign w:val="center"/>
          </w:tcPr>
          <w:p w14:paraId="126FFDB6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D64F506" w14:textId="7AC59DFB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  <w:p w14:paraId="5518D313" w14:textId="7929AB49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5" w:type="dxa"/>
            <w:tcBorders>
              <w:bottom w:val="nil"/>
              <w:tl2br w:val="nil"/>
              <w:tr2bl w:val="nil"/>
            </w:tcBorders>
            <w:vAlign w:val="center"/>
          </w:tcPr>
          <w:p w14:paraId="34666F52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8C97A73" w14:textId="687FD2A9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  <w:p w14:paraId="446B6991" w14:textId="16173B72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13" w:type="dxa"/>
            <w:tcBorders>
              <w:bottom w:val="nil"/>
              <w:tl2br w:val="nil"/>
              <w:tr2bl w:val="nil"/>
            </w:tcBorders>
            <w:vAlign w:val="center"/>
          </w:tcPr>
          <w:p w14:paraId="67BDA6B5" w14:textId="77777777" w:rsidR="002B3073" w:rsidRPr="003D0836" w:rsidRDefault="002B3073" w:rsidP="007943B4">
            <w:pPr>
              <w:ind w:left="210" w:firstLine="525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bottom w:val="nil"/>
              <w:tl2br w:val="nil"/>
              <w:tr2bl w:val="nil"/>
            </w:tcBorders>
          </w:tcPr>
          <w:p w14:paraId="71B14F15" w14:textId="77777777" w:rsidR="002B3073" w:rsidRPr="008B7283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3A33D6F5" w14:textId="47EF3A9B" w:rsidR="002B3073" w:rsidRPr="008B7283" w:rsidRDefault="00FC2D3A" w:rsidP="004C5B64">
            <w:pPr>
              <w:ind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04</w:t>
            </w:r>
          </w:p>
        </w:tc>
      </w:tr>
      <w:tr w:rsidR="002B3073" w14:paraId="7268541C" w14:textId="77777777" w:rsidTr="006C01BB">
        <w:trPr>
          <w:trHeight w:val="794"/>
        </w:trPr>
        <w:tc>
          <w:tcPr>
            <w:tcW w:w="16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AF7595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der</w:t>
            </w:r>
          </w:p>
          <w:p w14:paraId="383EDEA0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Male</w:t>
            </w:r>
          </w:p>
          <w:p w14:paraId="5EEF5F96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emale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32F7ED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E5E114B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</w:t>
            </w:r>
          </w:p>
          <w:p w14:paraId="59CA4E0D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12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212077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EE7439B" w14:textId="2A79D806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  <w:p w14:paraId="79196AFF" w14:textId="25AFE3B1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2AA2BC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1B1E7EF" w14:textId="589165CC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  <w:p w14:paraId="211B62F0" w14:textId="1D256001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AF63FD" w14:textId="77777777" w:rsidR="002B3073" w:rsidRPr="003D0836" w:rsidRDefault="002B3073" w:rsidP="007943B4">
            <w:pPr>
              <w:ind w:firstLine="21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      </w:t>
            </w:r>
          </w:p>
        </w:tc>
        <w:tc>
          <w:tcPr>
            <w:tcW w:w="1013" w:type="dxa"/>
            <w:tcBorders>
              <w:top w:val="nil"/>
              <w:bottom w:val="nil"/>
              <w:tl2br w:val="nil"/>
              <w:tr2bl w:val="nil"/>
            </w:tcBorders>
          </w:tcPr>
          <w:p w14:paraId="0D9BA061" w14:textId="77777777" w:rsidR="002B3073" w:rsidRPr="008B7283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266456F2" w14:textId="1721543A" w:rsidR="002B3073" w:rsidRPr="008B7283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B728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C5B6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FC2D3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06</w:t>
            </w:r>
          </w:p>
        </w:tc>
      </w:tr>
      <w:tr w:rsidR="002B3073" w14:paraId="770778BF" w14:textId="77777777" w:rsidTr="006C01BB">
        <w:trPr>
          <w:trHeight w:val="817"/>
        </w:trPr>
        <w:tc>
          <w:tcPr>
            <w:tcW w:w="16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6F99FA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mor 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ze (cm)</w:t>
            </w:r>
          </w:p>
          <w:p w14:paraId="7F72E38F" w14:textId="77777777" w:rsidR="002B3073" w:rsidRDefault="002B3073" w:rsidP="007943B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5</w:t>
            </w:r>
          </w:p>
          <w:p w14:paraId="7590D9AF" w14:textId="77777777" w:rsidR="002B3073" w:rsidRDefault="002B3073" w:rsidP="007943B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FC0EC7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0CFBA09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  <w:p w14:paraId="6C20F1FD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2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F06787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FC0802F" w14:textId="14F0708A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  <w:p w14:paraId="67025241" w14:textId="3D3DC1EE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1A76E1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54F8BD4" w14:textId="4E676041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  <w:p w14:paraId="27B401AF" w14:textId="7C1ABB85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1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B15CDB" w14:textId="77777777" w:rsidR="002B3073" w:rsidRPr="003D0836" w:rsidRDefault="002B3073" w:rsidP="007943B4">
            <w:pPr>
              <w:ind w:firstLine="21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013" w:type="dxa"/>
            <w:tcBorders>
              <w:top w:val="nil"/>
              <w:bottom w:val="nil"/>
              <w:tl2br w:val="nil"/>
              <w:tr2bl w:val="nil"/>
            </w:tcBorders>
          </w:tcPr>
          <w:p w14:paraId="124425F0" w14:textId="77777777" w:rsidR="002B3073" w:rsidRPr="008B7283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5B701CA3" w14:textId="072F43D7" w:rsidR="002B3073" w:rsidRPr="008B7283" w:rsidRDefault="00FC2D3A" w:rsidP="007943B4">
            <w:pPr>
              <w:ind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63</w:t>
            </w:r>
          </w:p>
        </w:tc>
      </w:tr>
      <w:tr w:rsidR="002B3073" w14:paraId="2993B18E" w14:textId="77777777" w:rsidTr="006C01BB">
        <w:trPr>
          <w:trHeight w:val="817"/>
        </w:trPr>
        <w:tc>
          <w:tcPr>
            <w:tcW w:w="16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B027ED" w14:textId="77777777" w:rsidR="002B3073" w:rsidRDefault="002B3073" w:rsidP="007943B4">
            <w:pPr>
              <w:ind w:left="90" w:hanging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5"/>
            <w:r w:rsidRPr="00E1401B">
              <w:rPr>
                <w:rFonts w:ascii="Times New Roman" w:eastAsia="宋体" w:hAnsi="Times New Roman" w:cs="Times New Roman"/>
                <w:sz w:val="18"/>
                <w:szCs w:val="18"/>
              </w:rPr>
              <w:t>Differentiation</w:t>
            </w:r>
            <w:bookmarkEnd w:id="0"/>
            <w:r w:rsidRPr="00E1401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bookmarkStart w:id="1" w:name="OLE_LINK8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ly-well</w:t>
            </w:r>
          </w:p>
          <w:p w14:paraId="24F8A8B5" w14:textId="77777777" w:rsidR="002B3073" w:rsidRDefault="002B3073" w:rsidP="007943B4">
            <w:pPr>
              <w:ind w:firstLine="9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orly</w:t>
            </w:r>
            <w:bookmarkEnd w:id="1"/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26CFA19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9C382D2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</w:p>
          <w:p w14:paraId="3C7EA84D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12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0B6F08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BAF76AC" w14:textId="2AB84200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  <w:p w14:paraId="45688C7C" w14:textId="18DDFE42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E24F61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30C3061" w14:textId="117F7369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  <w:p w14:paraId="45A8C18B" w14:textId="0E0AFEC0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15D632" w14:textId="77777777" w:rsidR="002B3073" w:rsidRPr="003D0836" w:rsidRDefault="002B3073" w:rsidP="007943B4">
            <w:pPr>
              <w:ind w:firstLine="21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013" w:type="dxa"/>
            <w:tcBorders>
              <w:top w:val="nil"/>
              <w:bottom w:val="nil"/>
              <w:tl2br w:val="nil"/>
              <w:tr2bl w:val="nil"/>
            </w:tcBorders>
          </w:tcPr>
          <w:p w14:paraId="3EC7412A" w14:textId="77777777" w:rsidR="002B3073" w:rsidRPr="008B7283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7D1BAB9D" w14:textId="31117972" w:rsidR="002B3073" w:rsidRPr="00FC2D3A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B728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C5B6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FC2D3A" w:rsidRPr="00FC2D3A">
              <w:rPr>
                <w:rFonts w:ascii="Times New Roman" w:eastAsia="宋体" w:hAnsi="Times New Roman" w:cs="Times New Roman"/>
                <w:color w:val="FF0000"/>
                <w:szCs w:val="21"/>
              </w:rPr>
              <w:t>0.027</w:t>
            </w:r>
            <w:r w:rsidR="00673938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*</w:t>
            </w:r>
          </w:p>
        </w:tc>
      </w:tr>
      <w:tr w:rsidR="002B3073" w14:paraId="1FC57FB8" w14:textId="77777777" w:rsidTr="006C01BB">
        <w:trPr>
          <w:trHeight w:val="817"/>
        </w:trPr>
        <w:tc>
          <w:tcPr>
            <w:tcW w:w="16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0F5075" w14:textId="77777777" w:rsidR="002B3073" w:rsidRDefault="002B3073" w:rsidP="007943B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 of invasion</w:t>
            </w:r>
          </w:p>
          <w:p w14:paraId="408E5100" w14:textId="77777777" w:rsidR="002B3073" w:rsidRDefault="002B3073" w:rsidP="007943B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1+T2 </w:t>
            </w:r>
          </w:p>
          <w:p w14:paraId="2EC64531" w14:textId="77777777" w:rsidR="002B3073" w:rsidRDefault="002B3073" w:rsidP="007943B4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3+T4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593AA0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52ACD17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</w:p>
          <w:p w14:paraId="560AB156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112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42231B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B49AE1B" w14:textId="0C079548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  <w:p w14:paraId="64A91FD7" w14:textId="221F31CF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3779BC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645FA16" w14:textId="0D5A23C3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  <w:p w14:paraId="35980133" w14:textId="4018DDF4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1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72C7E3" w14:textId="77777777" w:rsidR="002B3073" w:rsidRPr="003D0836" w:rsidRDefault="002B3073" w:rsidP="007943B4">
            <w:pPr>
              <w:ind w:firstLine="21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013" w:type="dxa"/>
            <w:tcBorders>
              <w:top w:val="nil"/>
              <w:bottom w:val="nil"/>
              <w:tl2br w:val="nil"/>
              <w:tr2bl w:val="nil"/>
            </w:tcBorders>
          </w:tcPr>
          <w:p w14:paraId="056B1873" w14:textId="77777777" w:rsidR="002B3073" w:rsidRPr="008B7283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7895A41A" w14:textId="2A055579" w:rsidR="002B3073" w:rsidRPr="008B7283" w:rsidRDefault="002B3073" w:rsidP="004C5B64">
            <w:pPr>
              <w:ind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B728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8B72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FC2D3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69</w:t>
            </w:r>
          </w:p>
        </w:tc>
      </w:tr>
      <w:tr w:rsidR="002B3073" w14:paraId="551F3749" w14:textId="77777777" w:rsidTr="006C01BB">
        <w:trPr>
          <w:trHeight w:val="817"/>
        </w:trPr>
        <w:tc>
          <w:tcPr>
            <w:tcW w:w="16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C17C80" w14:textId="77777777" w:rsidR="002B3073" w:rsidRDefault="002B3073" w:rsidP="007943B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2F7F">
              <w:rPr>
                <w:rFonts w:ascii="Times New Roman" w:eastAsia="宋体" w:hAnsi="Times New Roman" w:cs="Times New Roman"/>
                <w:sz w:val="18"/>
                <w:szCs w:val="18"/>
              </w:rPr>
              <w:t>Lym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92F7F">
              <w:rPr>
                <w:rFonts w:ascii="Times New Roman" w:eastAsia="宋体" w:hAnsi="Times New Roman" w:cs="Times New Roman"/>
                <w:sz w:val="18"/>
                <w:szCs w:val="18"/>
              </w:rPr>
              <w:t>nod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92F7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vasion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 </w:t>
            </w:r>
          </w:p>
          <w:p w14:paraId="77D21F5A" w14:textId="77777777" w:rsidR="002B3073" w:rsidRDefault="002B3073" w:rsidP="007943B4">
            <w:pPr>
              <w:ind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  <w:p w14:paraId="5309AC6A" w14:textId="77777777" w:rsidR="002B3073" w:rsidRDefault="002B3073" w:rsidP="007943B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  <w:p w14:paraId="35284DED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stant metastasis</w:t>
            </w:r>
          </w:p>
          <w:p w14:paraId="66425AC2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o        </w:t>
            </w:r>
          </w:p>
          <w:p w14:paraId="1AA0A044" w14:textId="77777777" w:rsidR="002B3073" w:rsidRDefault="002B3073" w:rsidP="007943B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99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F3117BD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96868A1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582C073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  <w:p w14:paraId="341E056C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5</w:t>
            </w:r>
          </w:p>
          <w:p w14:paraId="7EC2CDA2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257B20C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  <w:p w14:paraId="495622F1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2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875451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ABA55F5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9806A20" w14:textId="62A5E912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  <w:p w14:paraId="7E742A75" w14:textId="4B21015B" w:rsidR="002B3073" w:rsidRDefault="00FC2D3A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</w:p>
          <w:p w14:paraId="498DCCBB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FF3F015" w14:textId="4CA388A8" w:rsidR="002B3073" w:rsidRDefault="00F952E8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  <w:p w14:paraId="2C4E40C7" w14:textId="39323D31" w:rsidR="002B3073" w:rsidRDefault="00F952E8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17E264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C54F6D7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28E47C9" w14:textId="0A2221C3" w:rsidR="002B3073" w:rsidRDefault="002B3073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FC2D3A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  <w:p w14:paraId="2764ADE8" w14:textId="7BA51E7A" w:rsidR="002B3073" w:rsidRDefault="00F952E8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  <w:p w14:paraId="5C70667D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F18A5A5" w14:textId="54D3A207" w:rsidR="002B3073" w:rsidRDefault="00F952E8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4</w:t>
            </w:r>
          </w:p>
          <w:p w14:paraId="4F979BC8" w14:textId="7355F615" w:rsidR="002B3073" w:rsidRDefault="00F952E8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4036A1" w14:textId="77777777" w:rsidR="002B3073" w:rsidRDefault="002B3073" w:rsidP="007943B4">
            <w:pPr>
              <w:ind w:firstLine="21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  <w:p w14:paraId="687C7256" w14:textId="77777777" w:rsidR="002B3073" w:rsidRPr="003D0836" w:rsidRDefault="002B3073" w:rsidP="007943B4">
            <w:pPr>
              <w:ind w:firstLine="21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013" w:type="dxa"/>
            <w:tcBorders>
              <w:top w:val="nil"/>
              <w:bottom w:val="nil"/>
              <w:tl2br w:val="nil"/>
              <w:tr2bl w:val="nil"/>
            </w:tcBorders>
          </w:tcPr>
          <w:p w14:paraId="093B41C2" w14:textId="77777777" w:rsidR="002B3073" w:rsidRPr="008B7283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41567443" w14:textId="77777777" w:rsidR="002B3073" w:rsidRPr="008B7283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2CB6FE71" w14:textId="066CD56C" w:rsidR="002B3073" w:rsidRPr="00F952E8" w:rsidRDefault="002B3073" w:rsidP="004C5B64">
            <w:pPr>
              <w:ind w:firstLine="210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952E8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F952E8">
              <w:rPr>
                <w:rFonts w:ascii="Times New Roman" w:eastAsia="宋体" w:hAnsi="Times New Roman" w:cs="Times New Roman"/>
                <w:color w:val="FF0000"/>
                <w:szCs w:val="21"/>
              </w:rPr>
              <w:t>.</w:t>
            </w:r>
            <w:r w:rsidR="00F952E8" w:rsidRPr="00F952E8">
              <w:rPr>
                <w:rFonts w:ascii="Times New Roman" w:eastAsia="宋体" w:hAnsi="Times New Roman" w:cs="Times New Roman"/>
                <w:color w:val="FF0000"/>
                <w:szCs w:val="21"/>
              </w:rPr>
              <w:t>039</w:t>
            </w:r>
            <w:r w:rsidR="00673938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*</w:t>
            </w:r>
          </w:p>
          <w:p w14:paraId="034BEF33" w14:textId="77777777" w:rsidR="002B3073" w:rsidRPr="008B7283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13242935" w14:textId="77777777" w:rsidR="002B3073" w:rsidRPr="008B7283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6D4D9A24" w14:textId="25C8FBE8" w:rsidR="002B3073" w:rsidRPr="008B7283" w:rsidRDefault="002B3073" w:rsidP="004C5B64">
            <w:pPr>
              <w:ind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B728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8B72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F952E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7</w:t>
            </w:r>
          </w:p>
        </w:tc>
      </w:tr>
      <w:tr w:rsidR="002B3073" w14:paraId="563421DC" w14:textId="77777777" w:rsidTr="006C01BB">
        <w:trPr>
          <w:trHeight w:val="817"/>
        </w:trPr>
        <w:tc>
          <w:tcPr>
            <w:tcW w:w="1667" w:type="dxa"/>
            <w:tcBorders>
              <w:top w:val="nil"/>
              <w:tl2br w:val="nil"/>
              <w:tr2bl w:val="nil"/>
            </w:tcBorders>
            <w:vAlign w:val="center"/>
          </w:tcPr>
          <w:p w14:paraId="2998CE0D" w14:textId="77777777" w:rsidR="002B3073" w:rsidRDefault="002B3073" w:rsidP="007943B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NM stage</w:t>
            </w:r>
          </w:p>
          <w:p w14:paraId="66259D17" w14:textId="77777777" w:rsidR="002B3073" w:rsidRDefault="002B3073" w:rsidP="007943B4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 + II</w:t>
            </w:r>
          </w:p>
          <w:p w14:paraId="4C08696D" w14:textId="77777777" w:rsidR="002B3073" w:rsidRDefault="002B3073" w:rsidP="007943B4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II + IV</w:t>
            </w:r>
          </w:p>
        </w:tc>
        <w:tc>
          <w:tcPr>
            <w:tcW w:w="998" w:type="dxa"/>
            <w:tcBorders>
              <w:top w:val="nil"/>
              <w:tl2br w:val="nil"/>
              <w:tr2bl w:val="nil"/>
            </w:tcBorders>
            <w:vAlign w:val="center"/>
          </w:tcPr>
          <w:p w14:paraId="79C14DEA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7D7099D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  <w:p w14:paraId="5F988C66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1" w:type="dxa"/>
            <w:tcBorders>
              <w:top w:val="nil"/>
              <w:tl2br w:val="nil"/>
              <w:tr2bl w:val="nil"/>
            </w:tcBorders>
            <w:vAlign w:val="center"/>
          </w:tcPr>
          <w:p w14:paraId="7A4F0004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3C086EC" w14:textId="14519F02" w:rsidR="002B3073" w:rsidRDefault="00F952E8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  <w:p w14:paraId="4C04F41C" w14:textId="772132A2" w:rsidR="002B3073" w:rsidRDefault="00F952E8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5" w:type="dxa"/>
            <w:tcBorders>
              <w:top w:val="nil"/>
              <w:tl2br w:val="nil"/>
              <w:tr2bl w:val="nil"/>
            </w:tcBorders>
            <w:vAlign w:val="center"/>
          </w:tcPr>
          <w:p w14:paraId="7515B0FB" w14:textId="77777777" w:rsidR="002B3073" w:rsidRDefault="002B3073" w:rsidP="007943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C339314" w14:textId="77536450" w:rsidR="002B3073" w:rsidRDefault="00F952E8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  <w:p w14:paraId="419E56E2" w14:textId="3D26DFBE" w:rsidR="002B3073" w:rsidRDefault="00F952E8" w:rsidP="004C5B64">
            <w:pPr>
              <w:ind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13" w:type="dxa"/>
            <w:tcBorders>
              <w:top w:val="nil"/>
              <w:tl2br w:val="nil"/>
              <w:tr2bl w:val="nil"/>
            </w:tcBorders>
            <w:vAlign w:val="center"/>
          </w:tcPr>
          <w:p w14:paraId="7277F62A" w14:textId="77777777" w:rsidR="002B3073" w:rsidRPr="003D0836" w:rsidRDefault="002B3073" w:rsidP="007943B4">
            <w:pPr>
              <w:ind w:firstLine="21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013" w:type="dxa"/>
            <w:tcBorders>
              <w:top w:val="nil"/>
              <w:tl2br w:val="nil"/>
              <w:tr2bl w:val="nil"/>
            </w:tcBorders>
          </w:tcPr>
          <w:p w14:paraId="7F2B8FD5" w14:textId="77777777" w:rsidR="002B3073" w:rsidRPr="008B7283" w:rsidRDefault="002B3073" w:rsidP="00794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4539D1D8" w14:textId="23153E3C" w:rsidR="002B3073" w:rsidRPr="008B7283" w:rsidRDefault="00F952E8" w:rsidP="004C5B64">
            <w:pPr>
              <w:ind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14</w:t>
            </w:r>
          </w:p>
        </w:tc>
      </w:tr>
    </w:tbl>
    <w:p w14:paraId="7824E533" w14:textId="3A79E085" w:rsidR="008008A2" w:rsidRDefault="008008A2"/>
    <w:sectPr w:rsidR="00800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7991B" w14:textId="77777777" w:rsidR="00FD7C53" w:rsidRDefault="00FD7C53" w:rsidP="00046157">
      <w:r>
        <w:separator/>
      </w:r>
    </w:p>
  </w:endnote>
  <w:endnote w:type="continuationSeparator" w:id="0">
    <w:p w14:paraId="5ACD3FFB" w14:textId="77777777" w:rsidR="00FD7C53" w:rsidRDefault="00FD7C53" w:rsidP="00046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5D3D8" w14:textId="77777777" w:rsidR="00FD7C53" w:rsidRDefault="00FD7C53" w:rsidP="00046157">
      <w:r>
        <w:separator/>
      </w:r>
    </w:p>
  </w:footnote>
  <w:footnote w:type="continuationSeparator" w:id="0">
    <w:p w14:paraId="5744513F" w14:textId="77777777" w:rsidR="00FD7C53" w:rsidRDefault="00FD7C53" w:rsidP="00046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C2134C1"/>
    <w:rsid w:val="00046157"/>
    <w:rsid w:val="000F1142"/>
    <w:rsid w:val="0012690E"/>
    <w:rsid w:val="00141E70"/>
    <w:rsid w:val="00146DAA"/>
    <w:rsid w:val="00163761"/>
    <w:rsid w:val="00172A89"/>
    <w:rsid w:val="001C7489"/>
    <w:rsid w:val="001C7C57"/>
    <w:rsid w:val="002747AE"/>
    <w:rsid w:val="002B3073"/>
    <w:rsid w:val="002D4F49"/>
    <w:rsid w:val="00326F74"/>
    <w:rsid w:val="00375CBD"/>
    <w:rsid w:val="003822AB"/>
    <w:rsid w:val="00385E16"/>
    <w:rsid w:val="003D0836"/>
    <w:rsid w:val="00401BD5"/>
    <w:rsid w:val="00427352"/>
    <w:rsid w:val="004373E9"/>
    <w:rsid w:val="00460FA6"/>
    <w:rsid w:val="004C5B64"/>
    <w:rsid w:val="004F3E08"/>
    <w:rsid w:val="00673938"/>
    <w:rsid w:val="00691C55"/>
    <w:rsid w:val="00692F7F"/>
    <w:rsid w:val="006C01BB"/>
    <w:rsid w:val="006E1A2D"/>
    <w:rsid w:val="007675AC"/>
    <w:rsid w:val="007B5806"/>
    <w:rsid w:val="008004A8"/>
    <w:rsid w:val="008008A2"/>
    <w:rsid w:val="00801773"/>
    <w:rsid w:val="00874664"/>
    <w:rsid w:val="00884DC1"/>
    <w:rsid w:val="008A5326"/>
    <w:rsid w:val="008B7283"/>
    <w:rsid w:val="00922FD1"/>
    <w:rsid w:val="00926AAE"/>
    <w:rsid w:val="0094612B"/>
    <w:rsid w:val="009543C2"/>
    <w:rsid w:val="009748F1"/>
    <w:rsid w:val="009779B9"/>
    <w:rsid w:val="00991AFC"/>
    <w:rsid w:val="00993049"/>
    <w:rsid w:val="009B6AF3"/>
    <w:rsid w:val="009C7269"/>
    <w:rsid w:val="00A0639A"/>
    <w:rsid w:val="00A20AC7"/>
    <w:rsid w:val="00A42D50"/>
    <w:rsid w:val="00A80E35"/>
    <w:rsid w:val="00B30E3A"/>
    <w:rsid w:val="00B44938"/>
    <w:rsid w:val="00B83EA6"/>
    <w:rsid w:val="00CA0F82"/>
    <w:rsid w:val="00CA38B7"/>
    <w:rsid w:val="00CD36B4"/>
    <w:rsid w:val="00D36ABC"/>
    <w:rsid w:val="00D87973"/>
    <w:rsid w:val="00D95C8F"/>
    <w:rsid w:val="00DD1967"/>
    <w:rsid w:val="00E06C62"/>
    <w:rsid w:val="00E130C9"/>
    <w:rsid w:val="00E1401B"/>
    <w:rsid w:val="00E26711"/>
    <w:rsid w:val="00E30FAC"/>
    <w:rsid w:val="00E42565"/>
    <w:rsid w:val="00E42A84"/>
    <w:rsid w:val="00E5386F"/>
    <w:rsid w:val="00EA6816"/>
    <w:rsid w:val="00ED5F49"/>
    <w:rsid w:val="00F100FB"/>
    <w:rsid w:val="00F25F23"/>
    <w:rsid w:val="00F61618"/>
    <w:rsid w:val="00F831E0"/>
    <w:rsid w:val="00F83AED"/>
    <w:rsid w:val="00F952E8"/>
    <w:rsid w:val="00FC2D3A"/>
    <w:rsid w:val="00FD0322"/>
    <w:rsid w:val="00FD7C53"/>
    <w:rsid w:val="042812C6"/>
    <w:rsid w:val="1FCA7085"/>
    <w:rsid w:val="26C458D9"/>
    <w:rsid w:val="2C6549F1"/>
    <w:rsid w:val="3DD27139"/>
    <w:rsid w:val="40A52CA1"/>
    <w:rsid w:val="6D1B1782"/>
    <w:rsid w:val="757B4F90"/>
    <w:rsid w:val="782A2748"/>
    <w:rsid w:val="7C21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90C5F0"/>
  <w15:docId w15:val="{91B82844-8569-4FA4-99B7-464E1210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46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4615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46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4615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s</dc:creator>
  <cp:lastModifiedBy>Li Dongbao</cp:lastModifiedBy>
  <cp:revision>76</cp:revision>
  <dcterms:created xsi:type="dcterms:W3CDTF">2021-02-17T06:37:00Z</dcterms:created>
  <dcterms:modified xsi:type="dcterms:W3CDTF">2022-08-2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BB1CC7F518948D2AB5492CD3C496128</vt:lpwstr>
  </property>
</Properties>
</file>